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5EA7D" w14:textId="21C8DB90" w:rsidR="009563DD" w:rsidRPr="009563DD" w:rsidRDefault="009563DD" w:rsidP="009563DD">
      <w:pPr>
        <w:widowControl/>
        <w:adjustRightInd w:val="0"/>
        <w:snapToGrid w:val="0"/>
        <w:spacing w:after="120" w:line="276" w:lineRule="auto"/>
        <w:ind w:left="425" w:right="425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</w:pPr>
      <w:r w:rsidRPr="009563DD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  <w:t>S2</w:t>
      </w:r>
      <w:r>
        <w:rPr>
          <w:rFonts w:ascii="Times New Roman" w:hAnsi="Times New Roman" w:cs="Times New Roman" w:hint="eastAsia"/>
          <w:b/>
          <w:color w:val="000000"/>
          <w:kern w:val="0"/>
          <w:sz w:val="22"/>
          <w:lang w:bidi="en-US"/>
          <w14:ligatures w14:val="none"/>
        </w:rPr>
        <w:t xml:space="preserve"> </w:t>
      </w:r>
      <w:r w:rsidRPr="009563DD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  <w:t xml:space="preserve">Table </w:t>
      </w:r>
      <w:r w:rsidRPr="009563DD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 w:bidi="en-US"/>
          <w14:ligatures w14:val="none"/>
        </w:rPr>
        <w:t>UPLC-Q-Orbitrap MS analysis of components in safflower</w:t>
      </w:r>
    </w:p>
    <w:tbl>
      <w:tblPr>
        <w:tblStyle w:val="610"/>
        <w:tblW w:w="13641" w:type="dxa"/>
        <w:tblLook w:val="04A0" w:firstRow="1" w:lastRow="0" w:firstColumn="1" w:lastColumn="0" w:noHBand="0" w:noVBand="1"/>
      </w:tblPr>
      <w:tblGrid>
        <w:gridCol w:w="601"/>
        <w:gridCol w:w="4535"/>
        <w:gridCol w:w="1701"/>
        <w:gridCol w:w="1701"/>
        <w:gridCol w:w="1134"/>
        <w:gridCol w:w="2835"/>
        <w:gridCol w:w="1134"/>
      </w:tblGrid>
      <w:tr w:rsidR="009563DD" w:rsidRPr="009563DD" w14:paraId="41FD4331" w14:textId="77777777" w:rsidTr="00D10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193CE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45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009DF" w14:textId="77777777" w:rsidR="009563DD" w:rsidRPr="009563DD" w:rsidRDefault="009563DD" w:rsidP="009563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78728" w14:textId="77777777" w:rsidR="009563DD" w:rsidRPr="009563DD" w:rsidRDefault="009563DD" w:rsidP="009563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8C687" w14:textId="77777777" w:rsidR="009563DD" w:rsidRPr="009563DD" w:rsidRDefault="009563DD" w:rsidP="009563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Molecular Weigh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D6FA" w14:textId="77777777" w:rsidR="009563DD" w:rsidRPr="009563DD" w:rsidRDefault="009563DD" w:rsidP="009563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RT [min]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7F58F" w14:textId="77777777" w:rsidR="009563DD" w:rsidRPr="009563DD" w:rsidRDefault="009563DD" w:rsidP="009563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lassificatio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4663" w14:textId="77777777" w:rsidR="009563DD" w:rsidRPr="009563DD" w:rsidRDefault="009563DD" w:rsidP="009563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Ion Type</w:t>
            </w:r>
          </w:p>
        </w:tc>
      </w:tr>
      <w:tr w:rsidR="009563DD" w:rsidRPr="009563DD" w14:paraId="613199F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C079920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A8A30C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Ly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EE99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4N2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D3F36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6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DEDC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07643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DC23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1FC9DEEB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6EB8F1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5DD255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Histid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E7F7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9N3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9C60D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5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C719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DFC63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4039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7A6DAB9E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E799FE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AF86C8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,N6,N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-Trimethyl-L-ly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67A04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20N2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7C909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8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3F80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0EF21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A5C8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F7F0E87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C5DCC2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56DC27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L-Argi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A485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4N4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5134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74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01926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5ABD8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4E55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4B2DE62A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85D154E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607170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-Glucos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AF1D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3N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B679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79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2F4F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AB5B2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D5ABD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75DE28A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AE3C6A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F48D60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Kanosam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4695F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3N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F4080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61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4286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EF55B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B8BE0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CC1435D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7C8881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31AEBC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Ser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2DA1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3H7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5D78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5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97BA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7A99C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B344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32777E5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D4209C5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97DB33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sparag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5221E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4H8N2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C30C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2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723A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C042D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2202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7E05AEC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C2F40DE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BD852B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(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)-Glut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EA7E6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10N2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FF8D7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6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E388A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FDD71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08FB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534310E8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B0EDF9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4A4487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E032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13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4BF94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3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6502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5F1AE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7E54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7D8815B8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EEC7EE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1CD4FF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-FRUCTO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818DB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2O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6C7A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521A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A936C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61BE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265AAE6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8B640A2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2DA6C6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-Ser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7CA3C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3H7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4ABC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5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F46B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27BF3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0067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4018D36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15A09F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63CABA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Pyrogluta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9239F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7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C60B0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9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1C6A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4F274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369A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57DA646F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372146C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A86211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Aspart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04F7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4H7N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E649F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3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0ADF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0E0A9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9D98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9EE761B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04BDB1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9215A0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8863E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4H9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6CDA0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9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4FB0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4E6BF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0E6A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4FD123D9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C35BBE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477764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hosphocho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021D8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14NO4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3458D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3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0961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CB628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F8AE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7FD1E4F9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5592ACE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8CBD4A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yt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B321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4H5N3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AD612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1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4725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52C89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6658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94D87A9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24A2B4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26A2DC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Mura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6A60D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17NO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10F6A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5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2945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91D89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F3D4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7BFC8587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E5A15D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104C2D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-aminobutano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3243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4H9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2479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3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09F3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E86EB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EB969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3334D36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19B7D1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51B78C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is-4-Hydroxy-D-pro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47F4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9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C451C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1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186C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1D1B9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88E2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5EED736E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225C392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DCC7F4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Gluta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3C567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9N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CE9EC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7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EEA7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651EC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BCDA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3F24542C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672352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66DEC1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-Sacchar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07F14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0O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C0C5A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1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B77C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DFCF0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664C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2E3AF59B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FBDF2D3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519767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L-Carnit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E3CB1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7H15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2185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61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D11F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C7A97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E226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580C7C1D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6ECFE85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CED0B8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Methionine sulfox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E04AB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11NO3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9FB82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8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9AB2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D7ED5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89A8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6F499E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2024D48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D5BC0C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Galacturo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0B69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0O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68ABB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94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FAF6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48867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B55B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696599C3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0C060B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F4B691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Gluco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B163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2O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60B9D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96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C62FD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272B7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C646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442B085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9C8CAD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719B33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Triethanol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DA94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5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440F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9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D2FB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2BDC6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B3A80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55910599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D7AC83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A5ECC8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Beta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D930E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11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351FD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7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3A83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2829E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C756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71A97D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790B13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4EBAE1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(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)-Fructo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2DF7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2O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448D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AAA0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C8E30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A1DE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6589A0F5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23EDF80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11122A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Threonic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6AD23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4H8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0F12F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6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88F0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733FC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29F6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5E6FE5A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BF0CAD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FA2934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(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+)-Pro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F8669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9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85060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5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45EDF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C74DB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FD1A4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5889A69F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9B8784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4EAC40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Trigonel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F665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7H7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B6B02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7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00AF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00FD3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lkal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E36D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1DE3098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3CA1288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A35AD0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2-Aminoadip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3C5D5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1N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D553A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61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71C5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06F3F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9698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D453D57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9F09E6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EFA085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(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)-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Quinic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1F0EE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7H12O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AB1B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92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FB8F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F83B5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86CD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4E69617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44F1163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85AFA8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δ-Gluconic acid δ-lact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AC92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0O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14373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78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6DC4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8D321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83D5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38189A1A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D18B58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7F8558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L-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Stachydr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F60E5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7H13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8FC6B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3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62D8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CE250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lkal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E8CB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EA84A8B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2DCA0A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50BEBE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Shiki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65D07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7H10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FB2D0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74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AA66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CDAC5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A061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906FD45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940742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8B5358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de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D3D78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5N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F710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5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06C2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6277E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DA67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645FCDF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C2EE6B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E56634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Va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2BA8C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11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6E28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7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C9DF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251FE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53DC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92FFF23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A6C5783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96628F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-Guanidinobutyr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3D4BB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11N3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D8A3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5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CFDD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A2ACA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60EB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4D2F522E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15BCE70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A0B732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Isocitric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CAE0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8O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BD11B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9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E7FA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53735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CDCC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5D667B6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B7080E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60E281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L-Ma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4ABB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4H6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DD19A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4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EB52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E9432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23E2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578937B8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D555DE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F01186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Uroca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1EFF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6N2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2F108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8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9B6F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0C730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68D5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4C0E4374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62B641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9AB7C7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-Methyladen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D24D8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1H15N5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F4F04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81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2FBD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74EA8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550E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428F70FE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A3E8B30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C6E864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Malo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233E5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3H4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1A9D6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4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5CC3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492D1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442B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77785D24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3EEA14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4AF0FC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cetyl-L-carnit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DAC2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17N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C1F9A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03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28EC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7D04D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0B40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251AA549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F9A290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8251AF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-DEHYDROSHIKIM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87F6E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7H8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18DEB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72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47BD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B0509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03DA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210A4DF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A43A50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4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01EF0A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Ur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0250B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4N4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E67F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68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794D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26171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F663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1E39E382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391B98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8876AE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Glutathione (reduce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1DDBB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0H17N3O6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3D31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07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6666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D48FE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pt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294F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64432FD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DD9BDE8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557324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icoti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3125E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5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87499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3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FBED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E8F79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vitam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EA88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AA967F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164D5A0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4641A1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Methio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48C7D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11NO2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270A9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9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CFFB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7BF62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F707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1E14D81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005F1BB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F17509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-Methylcyt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7BEA3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7N3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59B7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5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93F3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BB739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4ECB7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46CDA2F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B67388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1F1B8F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-Methylguan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51AEA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1H15N5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A6FF9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97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8D8B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8EC48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6B6B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6C2D0BFA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EFB040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ED6814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Glutathione oxidiz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2A102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0H32N6O12S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BA8B1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12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7628C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06273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pt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B3E2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3179DFE5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731688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D842D3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ypoxanth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7112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4N4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E93F1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6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6F56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A06CC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lkal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995E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309F54AD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B8F279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DEE85B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-α-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ydroxyglutaric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C068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8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E4705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8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5C18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CCF87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479B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5A0257BB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B8044D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2DDDDB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itr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EDD9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8O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D7C13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9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C799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71F75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9A74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69FB0AE2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6EC892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B56B6C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Glutaconic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AE8B5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6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24786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BBB3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B9345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A033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69518208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EDD642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E5732A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-Hydroxynicoti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E593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5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F1E0F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9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FFD8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BD2A4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0C061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7564FE32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6F64E3C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224522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Urid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6F790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12N2O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83E95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44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BDE4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AC7AE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2DF1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4E3816C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E78AEC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6D6412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Uraci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8DE00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4H4N2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8B0E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8775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D85A5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EABD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3D631FB1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6E8BAB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94EE37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-Oxopro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78BA1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7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882C9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9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2AEA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9275A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7C08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3500CDD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EC398F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0CF7F5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Xanth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4F70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4N4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4EFB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D90E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6CE20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lkal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921C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EDA8EDC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AE4A98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149BC9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-Hydroxyphenylala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D517E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11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03602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1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C5A4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6F889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8EBC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6464325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1A745BE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92B703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-Hydroxycinna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7D319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8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55E5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64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1885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B9910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CD42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9091E48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2EB05D8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D4C270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cetophen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831A0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8H8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8A657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482A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F4AEA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E590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429AA3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DDB7C5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83EA4D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umar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46E0F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4H4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220A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6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C73B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90692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1FF5E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3B5C1BE8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D73A6C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8D2970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itramalic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8ED4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8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B4127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8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3620C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93295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59BF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3D8031B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7A7655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6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BE71D6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'-Deoxyaden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5F189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0H13N5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3F001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5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45FA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05907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2D05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3697AFCF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9FF05B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78B93C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Tyr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B0FFA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8H11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4C72A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7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720F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19B68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CDF8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135FA46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4405E6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4729D3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L-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orleuc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05196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6H13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AB30A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7042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E866C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BA2C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17F9D35C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731BDAE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A46AF0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Succi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4775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4H6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52B3A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8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3A58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B1EFE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E46A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0AE1B7A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62E1D9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2328B1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Gua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0ECBA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5N5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A74E1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1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A7C7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3624C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E5CE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5EFC246D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260D4D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7D1F47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Guan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9BD06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0H13N5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968CC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83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2AED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1A491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20A2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427B1F5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A0E548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2CD53D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Thy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177EE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6N2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6B7B0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6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B3D4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4A3A6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0A14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307E7A11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1E2A7F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F52B62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Gly-I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21CC1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8H16N2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F261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8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5C9E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9F729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pt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B01B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CC8967B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F1D9FC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E88CCE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'-O-Methyladen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29616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1H15N5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AA20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81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7D3A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00262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ucleosides, nucleotid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3A61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F79EFA4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641AE6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0CC3DF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-Phenylala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73294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11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03EAE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8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8676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84BEE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9D6D6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692A2AB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3EB3268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0F992B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antothe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7EC65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17N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8B7FC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19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1A10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7C4C8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vitam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1E5D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39B0DABE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1B57345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913C7C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Glycyl-L-leuc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E4E3F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8H16N2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0AEC3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8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530F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.8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03F03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pt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30CD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13DD28FF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0C472E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B7802F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G n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7C1A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0H22O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6C4B4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38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FC99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.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34881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46CC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0543CDC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67A6A52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14DA1A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,3-Dihydroxybenz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F8A0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7H6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E891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4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DA50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.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AFB79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2AD0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210609F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AAF858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AA39D4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eucylprol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D5D5A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1H20N2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735E3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28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2FE8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.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1BA65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pt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8FFB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68A3A509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FB8E1F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2C23C3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Indole-3-acry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BEDC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1H9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2CE9B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7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FF5B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.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514EB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5539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4E517404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8FF2F7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0CE043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-Indolecarbaldehy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3723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7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26EF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5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7EDA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.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D4ACB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ldehyd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2667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466CA7DD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5DC8B4E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8D8FE9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L-Tryptoph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AC874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1H12N2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CDA7A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04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464E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.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BF486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9A5D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54A87A4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17092F0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6C1F03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Melilotosi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29E89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15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18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DBF6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72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5A41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.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E605D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AD50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D12446B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7427738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BE4749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-[3-[4,5-dihydroxy-6-(hydroxymethyl)-3-[3,4,5-trihydroxy-6-(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ydroxymethyl)oxan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2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yl]oxyoxan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2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yl]oxy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4,5-dihydroxy-6-(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ydroxymethyl)oxan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2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yl]oxy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2-(3,4-dihydroxyphenyl)-5,7-dihydroxychromen-4-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5A79A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C33H40O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92A7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788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E352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.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A9D58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2B83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85F393F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0D76AF5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32EE15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G n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6AFA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2H26O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0C66B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82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E43C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.9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0B822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C45D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704B2B30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823E2F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3C685E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ydroxysafflor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Yellow 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0BD1E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7H32O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03C5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12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98DDD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.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83F02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FE61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79F54979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EC4D60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053EC0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-Isopropylma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9219A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7H12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EE674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76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D835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.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A5357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0F64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C9EB87F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210A9E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45413D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Eleutheroside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B/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Syring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AB73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7H24O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A2853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89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DE54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.8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B19B2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9F02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7AAD48B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018C00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08C530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hloroge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9A54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6H18O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279B8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54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87072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.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2A2CF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C232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C135BFA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4CB5B23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87432A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G n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C7B11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4H30O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E2A93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26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14F6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.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CF3E3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93899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45C35855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DBC422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A438AF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-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Valylphenylalan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36A99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4H20N2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14DA1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64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05B1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.7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B3189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pt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C2F1C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34C002C8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2208F5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626F97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Salicy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3DC29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7H6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60068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8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869A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.8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29FB6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9E0F5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719F2094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5377BB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C91D2C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,3,4,9-Tetrahydro-1H-β-carboline-3-carboxy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4FF81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2H12N2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ED04B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16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B889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.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1434F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lkal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0CA5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⁻</w:t>
            </w:r>
            <w:proofErr w:type="gramEnd"/>
          </w:p>
        </w:tc>
      </w:tr>
      <w:tr w:rsidR="009563DD" w:rsidRPr="009563DD" w14:paraId="5230345B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0B1B7B8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CE1BB5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G n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DC42C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6H34O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FBD47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7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2CE3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.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7D1C6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72C6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3E7C732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E5560F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C76091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-[3-(beta-D-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Glucopyranosyloxy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)-2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methoxyphenyl]propanoic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47D95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6H22O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6A204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58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5CBD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.0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49D4D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71ED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⁻</w:t>
            </w:r>
            <w:proofErr w:type="gramEnd"/>
          </w:p>
        </w:tc>
      </w:tr>
      <w:tr w:rsidR="009563DD" w:rsidRPr="009563DD" w14:paraId="43AA18B1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DD1AAD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F95017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-Hydroxy-3,5,5-trimethyl-4-(3-oxo-1-buten-1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ylidene)cyclohexyl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β-D-glucopyranos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65B42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9H30O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BE17E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32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81F5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.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C6E9F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AFD7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⁻</w:t>
            </w:r>
            <w:proofErr w:type="gramEnd"/>
          </w:p>
        </w:tc>
      </w:tr>
      <w:tr w:rsidR="009563DD" w:rsidRPr="009563DD" w14:paraId="7F06B1B5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F821810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CE20EE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ffe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61AB5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8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F6640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8F27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.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2B358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10B2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70E61E31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EDC705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9CE1ED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CGC00385380-01!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82975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7H30O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F3DD8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26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5B15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6.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F0829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F831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3C90D4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721272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DE7C5A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G n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958FC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0H42O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B87F8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75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25D6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6.9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C5103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B7D0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D868169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30E2C8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1D061C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G n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33A6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2H46O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243C9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19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6308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7.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F138B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96D6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A3A60B4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C1F86D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084BCF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{3-[(3-{[4-(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ydroxymethyl)cyclohexyl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]amino}-3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xetanyl)methyl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]-1,2-oxazol-5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yl}methanol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517DC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5H24N2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52604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78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3833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.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0DBA8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8EBC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⁺</w:t>
            </w:r>
            <w:proofErr w:type="gramEnd"/>
          </w:p>
        </w:tc>
      </w:tr>
      <w:tr w:rsidR="009563DD" w:rsidRPr="009563DD" w14:paraId="4991D4D5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C9C955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E19C3B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,6,7,8-Tetrahydro-2-naphth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75CAE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0H12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5B2B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8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61C8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.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113F2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0D2B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⁻</w:t>
            </w:r>
            <w:proofErr w:type="gramEnd"/>
          </w:p>
        </w:tc>
      </w:tr>
      <w:tr w:rsidR="009563DD" w:rsidRPr="009563DD" w14:paraId="18CC4E0E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A9EDB7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B579B7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G n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F3CF5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4H50O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651AE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563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6373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.9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41C36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3032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10D676BF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0DB2E9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3988B2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-Coumar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F986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8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26B8E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64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1529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9.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19187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CC188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098463C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E964698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61EFA7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Ru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7B07A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7H30O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2B2B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1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F172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9.9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57487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40AA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435BFBB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CCB544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11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F6D46A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Quercetin 3-O-rhamnoside-7-O-glucos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3BDE6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7H30O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D0646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1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75EA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0.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E7648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8F89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01A81C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D091A9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14EBCE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G n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B272F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6H54O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F04CC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607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E9A0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0.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27E4A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C642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3BC93E0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3F0D0A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881AD6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Quercetin-3β-D-glucos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7022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1H20O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49554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64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8838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1.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BB38A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9FBC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330E727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481D403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3AF568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Kaempfer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98226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5H10O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DD39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86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C1F5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2.6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2AA59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E938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34864308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C492F1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E9F8D1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Trifol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F4BD7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1H20O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55FB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48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05AF0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2.6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182DD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3F8A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7CE6A3D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DC65E2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E15D1C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Scutellar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CDB0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1H18O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0BE72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62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E7DF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5.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22F6D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4AA5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25DE456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72854B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146894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pigenin 7-O-glucuron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0D6DB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1H18O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36E82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46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54F3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5.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6C3D5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7AA02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5E8130F8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70D829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C58DD4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zela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D227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9H16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9001E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8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4D5A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6.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A4408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B657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921140A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D407BA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DD47C2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Querce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ACA14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5H10O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B37C2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02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EC4E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0.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C4988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B448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DB221DC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50A7610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D6000A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gustili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05F36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2H14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570C5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9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0096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0.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F5213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terpen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08E7D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A1C2FA5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5C99BB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2268589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ootkat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1B2B7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5H22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5E435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18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9A69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.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89983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terpen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2802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12FF72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65C72A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3A6725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-Oxo-10E,12Z-octadecadi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7D442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0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AC701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94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563AF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.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1FF5A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1150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33C7FE6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829255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D8BB30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9S,13R-12-Oxophytodi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602E1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28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D62A8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92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AAA5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.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D61DB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E688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56062BAA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3035C45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2F7820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(11E,15Z)-9,10,13-trihydroxyoctadeca-11,15-di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3506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2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6F884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45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C2A6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.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8412E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50AA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⁻</w:t>
            </w:r>
            <w:proofErr w:type="gramEnd"/>
          </w:p>
        </w:tc>
      </w:tr>
      <w:tr w:rsidR="009563DD" w:rsidRPr="009563DD" w14:paraId="56DE287F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5C5FCC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77F97A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orchorifatty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 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EA3D2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2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381C2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28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D56C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.3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1773E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C71E3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7153FB1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3C4832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4E8420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,13-dihydroxyoctadec-9-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A4F6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4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05E19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96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D15C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.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297A0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AB58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⁻</w:t>
            </w:r>
            <w:proofErr w:type="gramEnd"/>
          </w:p>
        </w:tc>
      </w:tr>
      <w:tr w:rsidR="009563DD" w:rsidRPr="009563DD" w14:paraId="3035369E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DD3F6B9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7ACE39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N,N</w:t>
            </w:r>
            <w:proofErr w:type="gram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imethyldecylamine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-ox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A2C25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2H27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0536F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0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AEC5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.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E97F1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CE1F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3BE860F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47D114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D0DC93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Genist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EDCBD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5H10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247D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7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B785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.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C4B55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E921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FCC1A58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CDBC16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598AEE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(9Z,11E,13S,15Z)-13-hydroxyoctadeca-9,11,15-tri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7A4C6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0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D2C52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94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1E44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.8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0018D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6CDA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5DA6B9F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41B6EEB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B7B331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(15Z)-9,12,13-Trihydroxy-15-octadec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64E89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4O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B581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3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E905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.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E53A3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7488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637734E5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03803E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FFB8FD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(4S,4aR)-4-(hydroxymethyl)-3,4a,8,8-tetramethyl-5,6,7,8a-tetrahydro-4H-naphthalen-1-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C9DE6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5H24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70C0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36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67D1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2.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395C2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terpen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22A8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628FD38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F350E9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17D385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ntadeca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7C6D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5H30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C2E58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88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ECC00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2.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8F2DF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37F1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2A7EEFC0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2B295D2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82A607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-methylidene-2-octyl-5-oxooxolane-3-carboxy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C3CAD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4H22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4A500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54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C40C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3.9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7D18C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2BB30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⁻</w:t>
            </w:r>
            <w:proofErr w:type="gramEnd"/>
          </w:p>
        </w:tc>
      </w:tr>
      <w:tr w:rsidR="009563DD" w:rsidRPr="009563DD" w14:paraId="59813568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2C0700A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B9720E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Perfluorooctanoic acid (PFOA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D6F02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8HF15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7C9A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13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0026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4.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BA0BF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A63B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4470A19B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CEAB843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13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3ABC83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Methyl palmit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DCD9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7H34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33DB6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87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4492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4.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26E4A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F078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3B0A6E9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FF48FC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43D72C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(10E,12Z)-9-hydroperoxyoctadeca-10,12-di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6A1FA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2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E1DB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2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5F41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5.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0188D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C922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⁻</w:t>
            </w:r>
            <w:proofErr w:type="gramEnd"/>
          </w:p>
        </w:tc>
      </w:tr>
      <w:tr w:rsidR="009563DD" w:rsidRPr="009563DD" w14:paraId="1A85D1F4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AFFF4F6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86563A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idecyldimethylammoni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ADA35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2H47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5F082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25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7D28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5.6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E528A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5D98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175F3F1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AD437F0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A72B1C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odecyl sulf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BE77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2H26O4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C23A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66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008D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5.8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A01E23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0EC1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3EB34A6E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3C037F43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D36127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Benzophen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704DD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3H10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679B8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82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77DF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5.9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391FD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829AA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3A20C587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7F3B388C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DF543D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Bis(4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ethylbenzylidene)sorbitol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8D8B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4H30O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DF9CA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14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8C1C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5.9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7DC6D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28CC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D0A915B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646AE3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095B26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-Amino-1,3,4-octadecanetri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A8F2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9N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3CF8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7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D0C3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6.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8B61B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0968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5D999D7E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9771645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89E101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leam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DCE11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5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4A7F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81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CA2C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6.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1E2D7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2573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6918638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93BDEFC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8E65F2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uminaldehy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DE6EA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0H12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48020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8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31FC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6.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66456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ldehyd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201F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0005111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7D6DBF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8C2C02F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xybenz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53948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4H12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74F30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28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B348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6.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3BA7E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599A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6DDF3599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D6C416B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1D167EF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-Methoxycinna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1189F3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0H10O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E5D5F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78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D4DE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7.6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B26F1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rga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D56F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5DCB8A94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27181AEE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2CDE91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Stearami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4D06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7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BFB9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83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F0F6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7.6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1F4D9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186C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E3FA7D3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64904241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D4AA670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Myristyl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ulf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DFBC9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4H30O4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3365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94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86BA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8.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2649B9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6FB3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659EE64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B16216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B0BEE1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iisobutylphthalat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8DBD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6H22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D7977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78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A4C1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8.8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A6712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02B6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387E397F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1BF48750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0EF7BBE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Dibutyl phthal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F0CE28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6H22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1BFA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78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C3464F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8.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6D2535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93A4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20722AE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D708657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40DEA33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ibutyl 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sebacat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7D57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4O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3F177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14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362E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0.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B54D4B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3243E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6F721B4D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6E3B0BC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800029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Linoleoyl 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ethanolami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F98E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0H37N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4A4F3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23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D63F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0.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7FFD8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DE9E1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9563DD" w:rsidRPr="009563DD" w14:paraId="1947223C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78E4C84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791A1B0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Erucami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8BA26C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22H43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E3032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37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C6A4D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0.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86C6F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AE385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54525D4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58F9251F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6912017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Bis(2-ethylhexyl) 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CFC91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6H35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6339EC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41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1EB3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0.9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99D767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96144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140119D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48C8EB5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5EFA3536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exadecanami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D83E1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6H33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D2102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55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C1A8CA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1.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752F5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A4F96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02FFC2FA" w14:textId="77777777" w:rsidTr="00D10B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  <w:noWrap/>
            <w:vAlign w:val="center"/>
            <w:hideMark/>
          </w:tcPr>
          <w:p w14:paraId="09485D9E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4535" w:type="dxa"/>
            <w:shd w:val="clear" w:color="auto" w:fill="auto"/>
            <w:noWrap/>
            <w:vAlign w:val="center"/>
            <w:hideMark/>
          </w:tcPr>
          <w:p w14:paraId="383C1F16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Octadecanam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15AA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18H39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803D7D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269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3EFDB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2.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D55962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2E09E" w14:textId="77777777" w:rsidR="009563DD" w:rsidRPr="009563DD" w:rsidRDefault="009563DD" w:rsidP="009563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 w:rsidRPr="009563D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9563DD" w:rsidRPr="009563DD" w14:paraId="464B6FEA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79F6D" w14:textId="77777777" w:rsidR="009563DD" w:rsidRPr="009563DD" w:rsidRDefault="009563DD" w:rsidP="009563D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45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BF1B0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3-[(</w:t>
            </w:r>
            <w:proofErr w:type="spell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arboxycarbonyl</w:t>
            </w:r>
            <w:proofErr w:type="spellEnd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)amino]-L-alanin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3DCA9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C5H8N2O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4EC34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175.9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65232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43.07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C10B1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94FE8" w14:textId="77777777" w:rsidR="009563DD" w:rsidRPr="009563DD" w:rsidRDefault="009563DD" w:rsidP="009563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[M-</w:t>
            </w:r>
            <w:proofErr w:type="gramStart"/>
            <w:r w:rsidRPr="009563DD">
              <w:rPr>
                <w:rFonts w:ascii="Times New Roman" w:eastAsia="等线" w:hAnsi="Times New Roman" w:cs="Times New Roman"/>
                <w:sz w:val="18"/>
                <w:szCs w:val="18"/>
              </w:rPr>
              <w:t>H]⁻</w:t>
            </w:r>
            <w:proofErr w:type="gramEnd"/>
          </w:p>
        </w:tc>
      </w:tr>
    </w:tbl>
    <w:p w14:paraId="42D48A6B" w14:textId="77777777" w:rsidR="00626719" w:rsidRDefault="00626719">
      <w:pPr>
        <w:rPr>
          <w:rFonts w:hint="eastAsia"/>
        </w:rPr>
      </w:pPr>
    </w:p>
    <w:sectPr w:rsidR="00626719" w:rsidSect="009563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ZSSK--GBK1-0">
    <w:altName w:val="Cambria"/>
    <w:charset w:val="00"/>
    <w:family w:val="roman"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3DD"/>
    <w:rsid w:val="00470FCC"/>
    <w:rsid w:val="00626719"/>
    <w:rsid w:val="009563DD"/>
    <w:rsid w:val="00C4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6842D"/>
  <w15:chartTrackingRefBased/>
  <w15:docId w15:val="{285D217E-921A-4B0F-A5D5-BEABC586B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63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563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563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563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9563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63D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63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63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63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9563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9563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9563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9563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9563D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63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63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63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63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63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9563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63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63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63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63DD"/>
    <w:rPr>
      <w:i/>
      <w:iCs/>
      <w:color w:val="404040" w:themeColor="text1" w:themeTint="BF"/>
    </w:rPr>
  </w:style>
  <w:style w:type="paragraph" w:styleId="a9">
    <w:name w:val="List Paragraph"/>
    <w:basedOn w:val="a"/>
    <w:uiPriority w:val="1"/>
    <w:qFormat/>
    <w:rsid w:val="009563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63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63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63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63DD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9563DD"/>
  </w:style>
  <w:style w:type="paragraph" w:styleId="ae">
    <w:name w:val="caption"/>
    <w:basedOn w:val="a"/>
    <w:next w:val="a"/>
    <w:uiPriority w:val="35"/>
    <w:unhideWhenUsed/>
    <w:qFormat/>
    <w:rsid w:val="009563DD"/>
    <w:pPr>
      <w:spacing w:line="300" w:lineRule="auto"/>
      <w:ind w:firstLineChars="200" w:firstLine="420"/>
      <w:jc w:val="left"/>
    </w:pPr>
    <w:rPr>
      <w:rFonts w:ascii="等线 Light" w:eastAsia="黑体" w:hAnsi="等线 Light" w:cs="Times New Roman"/>
      <w:sz w:val="20"/>
      <w:szCs w:val="20"/>
      <w14:ligatures w14:val="none"/>
    </w:rPr>
  </w:style>
  <w:style w:type="paragraph" w:styleId="af">
    <w:name w:val="annotation text"/>
    <w:basedOn w:val="a"/>
    <w:link w:val="af0"/>
    <w:uiPriority w:val="99"/>
    <w:unhideWhenUsed/>
    <w:qFormat/>
    <w:rsid w:val="009563DD"/>
    <w:pPr>
      <w:spacing w:line="360" w:lineRule="auto"/>
      <w:ind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character" w:customStyle="1" w:styleId="af0">
    <w:name w:val="批注文字 字符"/>
    <w:basedOn w:val="a0"/>
    <w:link w:val="af"/>
    <w:uiPriority w:val="99"/>
    <w:qFormat/>
    <w:rsid w:val="009563DD"/>
    <w:rPr>
      <w:rFonts w:ascii="Times New Roman" w:eastAsia="宋体" w:hAnsi="Times New Roman"/>
      <w:szCs w:val="24"/>
      <w14:ligatures w14:val="none"/>
    </w:rPr>
  </w:style>
  <w:style w:type="paragraph" w:styleId="TOC3">
    <w:name w:val="toc 3"/>
    <w:basedOn w:val="a"/>
    <w:next w:val="a"/>
    <w:autoRedefine/>
    <w:uiPriority w:val="39"/>
    <w:unhideWhenUsed/>
    <w:qFormat/>
    <w:rsid w:val="009563DD"/>
    <w:pPr>
      <w:spacing w:line="360" w:lineRule="auto"/>
      <w:ind w:leftChars="400" w:left="84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paragraph" w:styleId="af1">
    <w:name w:val="Date"/>
    <w:basedOn w:val="a"/>
    <w:next w:val="a"/>
    <w:link w:val="af2"/>
    <w:uiPriority w:val="99"/>
    <w:unhideWhenUsed/>
    <w:qFormat/>
    <w:rsid w:val="009563DD"/>
    <w:pPr>
      <w:spacing w:line="360" w:lineRule="auto"/>
      <w:ind w:leftChars="2500" w:left="10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character" w:customStyle="1" w:styleId="af2">
    <w:name w:val="日期 字符"/>
    <w:basedOn w:val="a0"/>
    <w:link w:val="af1"/>
    <w:uiPriority w:val="99"/>
    <w:qFormat/>
    <w:rsid w:val="009563DD"/>
    <w:rPr>
      <w:rFonts w:ascii="Times New Roman" w:eastAsia="宋体" w:hAnsi="Times New Roman"/>
      <w:szCs w:val="24"/>
      <w14:ligatures w14:val="none"/>
    </w:rPr>
  </w:style>
  <w:style w:type="paragraph" w:styleId="af3">
    <w:name w:val="footer"/>
    <w:basedOn w:val="a"/>
    <w:link w:val="af4"/>
    <w:uiPriority w:val="99"/>
    <w:unhideWhenUsed/>
    <w:qFormat/>
    <w:rsid w:val="009563DD"/>
    <w:pPr>
      <w:tabs>
        <w:tab w:val="center" w:pos="4153"/>
        <w:tab w:val="right" w:pos="8306"/>
      </w:tabs>
      <w:snapToGrid w:val="0"/>
      <w:spacing w:line="360" w:lineRule="auto"/>
      <w:ind w:firstLineChars="200" w:firstLine="420"/>
      <w:jc w:val="left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4">
    <w:name w:val="页脚 字符"/>
    <w:basedOn w:val="a0"/>
    <w:link w:val="af3"/>
    <w:uiPriority w:val="99"/>
    <w:qFormat/>
    <w:rsid w:val="009563DD"/>
    <w:rPr>
      <w:rFonts w:ascii="Times New Roman" w:eastAsia="宋体" w:hAnsi="Times New Roman"/>
      <w:sz w:val="18"/>
      <w:szCs w:val="18"/>
      <w14:ligatures w14:val="none"/>
    </w:rPr>
  </w:style>
  <w:style w:type="paragraph" w:styleId="af5">
    <w:name w:val="header"/>
    <w:basedOn w:val="a"/>
    <w:link w:val="af6"/>
    <w:uiPriority w:val="99"/>
    <w:unhideWhenUsed/>
    <w:qFormat/>
    <w:rsid w:val="00956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ind w:firstLineChars="200" w:firstLine="420"/>
      <w:jc w:val="center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6">
    <w:name w:val="页眉 字符"/>
    <w:basedOn w:val="a0"/>
    <w:link w:val="af5"/>
    <w:uiPriority w:val="99"/>
    <w:qFormat/>
    <w:rsid w:val="009563DD"/>
    <w:rPr>
      <w:rFonts w:ascii="Times New Roman" w:eastAsia="宋体" w:hAnsi="Times New Roman"/>
      <w:sz w:val="18"/>
      <w:szCs w:val="18"/>
      <w14:ligatures w14:val="none"/>
    </w:rPr>
  </w:style>
  <w:style w:type="paragraph" w:styleId="TOC1">
    <w:name w:val="toc 1"/>
    <w:basedOn w:val="a"/>
    <w:next w:val="a"/>
    <w:autoRedefine/>
    <w:uiPriority w:val="39"/>
    <w:unhideWhenUsed/>
    <w:qFormat/>
    <w:rsid w:val="009563DD"/>
    <w:pPr>
      <w:tabs>
        <w:tab w:val="right" w:leader="dot" w:pos="8296"/>
      </w:tabs>
      <w:spacing w:line="360" w:lineRule="auto"/>
      <w:ind w:firstLineChars="200" w:firstLine="480"/>
      <w:jc w:val="left"/>
    </w:pPr>
    <w:rPr>
      <w:rFonts w:ascii="黑体" w:eastAsia="黑体" w:hAnsi="宋体" w:cs="Times New Roman"/>
      <w:sz w:val="24"/>
      <w:szCs w:val="24"/>
      <w14:ligatures w14:val="none"/>
    </w:rPr>
  </w:style>
  <w:style w:type="paragraph" w:styleId="TOC2">
    <w:name w:val="toc 2"/>
    <w:basedOn w:val="a"/>
    <w:next w:val="a"/>
    <w:autoRedefine/>
    <w:uiPriority w:val="39"/>
    <w:unhideWhenUsed/>
    <w:qFormat/>
    <w:rsid w:val="009563DD"/>
    <w:pPr>
      <w:spacing w:line="360" w:lineRule="auto"/>
      <w:ind w:leftChars="200" w:left="42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paragraph" w:styleId="af7">
    <w:name w:val="Normal (Web)"/>
    <w:basedOn w:val="a"/>
    <w:uiPriority w:val="99"/>
    <w:semiHidden/>
    <w:unhideWhenUsed/>
    <w:qFormat/>
    <w:rsid w:val="009563DD"/>
    <w:pPr>
      <w:widowControl/>
      <w:spacing w:before="100" w:beforeAutospacing="1" w:after="100" w:afterAutospacing="1" w:line="360" w:lineRule="auto"/>
      <w:ind w:firstLineChars="200" w:firstLine="420"/>
      <w:jc w:val="left"/>
    </w:pPr>
    <w:rPr>
      <w:rFonts w:ascii="宋体" w:eastAsia="宋体" w:hAnsi="宋体" w:cs="宋体"/>
      <w:kern w:val="0"/>
      <w:szCs w:val="24"/>
      <w14:ligatures w14:val="none"/>
    </w:rPr>
  </w:style>
  <w:style w:type="paragraph" w:styleId="af8">
    <w:name w:val="annotation subject"/>
    <w:basedOn w:val="af"/>
    <w:next w:val="af"/>
    <w:link w:val="af9"/>
    <w:uiPriority w:val="99"/>
    <w:semiHidden/>
    <w:unhideWhenUsed/>
    <w:qFormat/>
    <w:rsid w:val="009563DD"/>
    <w:rPr>
      <w:b/>
      <w:bCs/>
    </w:rPr>
  </w:style>
  <w:style w:type="character" w:customStyle="1" w:styleId="af9">
    <w:name w:val="批注主题 字符"/>
    <w:basedOn w:val="af0"/>
    <w:link w:val="af8"/>
    <w:uiPriority w:val="99"/>
    <w:semiHidden/>
    <w:qFormat/>
    <w:rsid w:val="009563DD"/>
    <w:rPr>
      <w:rFonts w:ascii="Times New Roman" w:eastAsia="宋体" w:hAnsi="Times New Roman"/>
      <w:b/>
      <w:bCs/>
      <w:szCs w:val="24"/>
      <w14:ligatures w14:val="none"/>
    </w:rPr>
  </w:style>
  <w:style w:type="table" w:styleId="afa">
    <w:name w:val="Table Grid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0"/>
    <w:uiPriority w:val="22"/>
    <w:qFormat/>
    <w:rsid w:val="009563DD"/>
    <w:rPr>
      <w:b/>
      <w:bCs/>
    </w:rPr>
  </w:style>
  <w:style w:type="character" w:styleId="afc">
    <w:name w:val="FollowedHyperlink"/>
    <w:basedOn w:val="a0"/>
    <w:uiPriority w:val="99"/>
    <w:semiHidden/>
    <w:unhideWhenUsed/>
    <w:qFormat/>
    <w:rsid w:val="009563DD"/>
    <w:rPr>
      <w:color w:val="954F72"/>
      <w:u w:val="single"/>
    </w:rPr>
  </w:style>
  <w:style w:type="character" w:customStyle="1" w:styleId="12">
    <w:name w:val="超链接1"/>
    <w:basedOn w:val="a0"/>
    <w:uiPriority w:val="99"/>
    <w:unhideWhenUsed/>
    <w:qFormat/>
    <w:rsid w:val="009563DD"/>
    <w:rPr>
      <w:color w:val="0563C1"/>
      <w:u w:val="single"/>
    </w:rPr>
  </w:style>
  <w:style w:type="character" w:styleId="afd">
    <w:name w:val="annotation reference"/>
    <w:basedOn w:val="a0"/>
    <w:uiPriority w:val="99"/>
    <w:semiHidden/>
    <w:unhideWhenUsed/>
    <w:qFormat/>
    <w:rsid w:val="009563DD"/>
    <w:rPr>
      <w:sz w:val="21"/>
      <w:szCs w:val="21"/>
    </w:rPr>
  </w:style>
  <w:style w:type="paragraph" w:customStyle="1" w:styleId="TOC10">
    <w:name w:val="TOC 标题1"/>
    <w:basedOn w:val="1"/>
    <w:next w:val="a"/>
    <w:uiPriority w:val="39"/>
    <w:unhideWhenUsed/>
    <w:qFormat/>
    <w:rsid w:val="009563DD"/>
    <w:pPr>
      <w:widowControl/>
      <w:spacing w:beforeLines="100" w:before="240" w:afterLines="100" w:after="312" w:line="259" w:lineRule="auto"/>
      <w:jc w:val="left"/>
      <w:outlineLvl w:val="9"/>
    </w:pPr>
    <w:rPr>
      <w:kern w:val="0"/>
      <w:sz w:val="36"/>
      <w:szCs w:val="32"/>
      <w14:ligatures w14:val="none"/>
    </w:rPr>
  </w:style>
  <w:style w:type="character" w:styleId="afe">
    <w:name w:val="Placeholder Text"/>
    <w:basedOn w:val="a0"/>
    <w:uiPriority w:val="99"/>
    <w:semiHidden/>
    <w:qFormat/>
    <w:rsid w:val="009563DD"/>
    <w:rPr>
      <w:color w:val="808080"/>
    </w:rPr>
  </w:style>
  <w:style w:type="paragraph" w:customStyle="1" w:styleId="13">
    <w:name w:val="修订1"/>
    <w:hidden/>
    <w:uiPriority w:val="99"/>
    <w:semiHidden/>
    <w:qFormat/>
    <w:rsid w:val="009563DD"/>
    <w:rPr>
      <w:rFonts w:eastAsia="宋体"/>
      <w14:ligatures w14:val="none"/>
    </w:rPr>
  </w:style>
  <w:style w:type="table" w:customStyle="1" w:styleId="14">
    <w:name w:val="网格型1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qFormat/>
    <w:rsid w:val="009563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qFormat/>
    <w:rsid w:val="009563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7">
    <w:name w:val="xl67"/>
    <w:basedOn w:val="a"/>
    <w:qFormat/>
    <w:rsid w:val="009563DD"/>
    <w:pPr>
      <w:widowControl/>
      <w:shd w:val="clear" w:color="000000" w:fill="1EAA3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a"/>
    <w:qFormat/>
    <w:rsid w:val="009563D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qFormat/>
    <w:rsid w:val="009563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qFormat/>
    <w:rsid w:val="009563DD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qFormat/>
    <w:rsid w:val="009563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2">
    <w:name w:val="xl72"/>
    <w:basedOn w:val="a"/>
    <w:qFormat/>
    <w:rsid w:val="009563D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3">
    <w:name w:val="xl73"/>
    <w:basedOn w:val="a"/>
    <w:qFormat/>
    <w:rsid w:val="009563DD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4">
    <w:name w:val="xl74"/>
    <w:basedOn w:val="a"/>
    <w:qFormat/>
    <w:rsid w:val="009563DD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21">
    <w:name w:val="网格型2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9563DD"/>
    <w:rPr>
      <w:rFonts w:ascii="FZSSK--GBK1-0" w:hAnsi="FZSSK--GBK1-0" w:hint="default"/>
      <w:color w:val="231916"/>
      <w:sz w:val="22"/>
      <w:szCs w:val="22"/>
    </w:rPr>
  </w:style>
  <w:style w:type="paragraph" w:customStyle="1" w:styleId="xl66">
    <w:name w:val="xl66"/>
    <w:basedOn w:val="a"/>
    <w:qFormat/>
    <w:rsid w:val="009563DD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qFormat/>
    <w:rsid w:val="009563D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110">
    <w:name w:val="网格型11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qFormat/>
    <w:rsid w:val="009563DD"/>
    <w:rPr>
      <w:rFonts w:ascii="Microsoft YaHei UI" w:eastAsia="Microsoft YaHei UI" w:hAnsi="Microsoft YaHei UI" w:hint="eastAsia"/>
      <w:color w:val="212121"/>
      <w:sz w:val="18"/>
      <w:szCs w:val="18"/>
    </w:rPr>
  </w:style>
  <w:style w:type="table" w:customStyle="1" w:styleId="41">
    <w:name w:val="网格型4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标题1"/>
    <w:basedOn w:val="a"/>
    <w:next w:val="a"/>
    <w:uiPriority w:val="10"/>
    <w:qFormat/>
    <w:rsid w:val="009563DD"/>
    <w:pPr>
      <w:spacing w:before="240" w:after="60" w:line="360" w:lineRule="auto"/>
      <w:ind w:firstLineChars="200" w:firstLine="420"/>
      <w:jc w:val="center"/>
      <w:outlineLvl w:val="0"/>
    </w:pPr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table" w:customStyle="1" w:styleId="130">
    <w:name w:val="网格型13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标题 字符1"/>
    <w:basedOn w:val="a0"/>
    <w:uiPriority w:val="10"/>
    <w:qFormat/>
    <w:rsid w:val="009563DD"/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22">
    <w:name w:val="修订2"/>
    <w:hidden/>
    <w:uiPriority w:val="99"/>
    <w:semiHidden/>
    <w:qFormat/>
    <w:rsid w:val="009563DD"/>
    <w:rPr>
      <w:rFonts w:eastAsia="宋体"/>
      <w14:ligatures w14:val="none"/>
    </w:rPr>
  </w:style>
  <w:style w:type="table" w:customStyle="1" w:styleId="51">
    <w:name w:val="网格型5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a"/>
    <w:qFormat/>
    <w:rsid w:val="009563DD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qFormat/>
    <w:rsid w:val="009563DD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75">
    <w:name w:val="xl75"/>
    <w:basedOn w:val="a"/>
    <w:qFormat/>
    <w:rsid w:val="009563DD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61">
    <w:name w:val="网格型6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">
    <w:name w:val="网格型122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网格型7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0">
    <w:name w:val="网格型15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3">
    <w:name w:val="网格型113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3"/>
    <w:basedOn w:val="a1"/>
    <w:uiPriority w:val="3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3">
    <w:name w:val="网格型123"/>
    <w:basedOn w:val="a1"/>
    <w:uiPriority w:val="59"/>
    <w:qFormat/>
    <w:rsid w:val="009563D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a0"/>
    <w:qFormat/>
    <w:rsid w:val="009563DD"/>
    <w:rPr>
      <w:rFonts w:ascii="Microsoft YaHei UI" w:eastAsia="Microsoft YaHei UI" w:hAnsi="Microsoft YaHei UI" w:hint="eastAsia"/>
      <w:sz w:val="18"/>
      <w:szCs w:val="18"/>
    </w:rPr>
  </w:style>
  <w:style w:type="paragraph" w:customStyle="1" w:styleId="pf0">
    <w:name w:val="pf0"/>
    <w:basedOn w:val="a"/>
    <w:qFormat/>
    <w:rsid w:val="009563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ref-journal">
    <w:name w:val="ref-journal"/>
    <w:basedOn w:val="a0"/>
    <w:qFormat/>
    <w:rsid w:val="009563DD"/>
  </w:style>
  <w:style w:type="character" w:customStyle="1" w:styleId="ref-vol">
    <w:name w:val="ref-vol"/>
    <w:basedOn w:val="a0"/>
    <w:qFormat/>
    <w:rsid w:val="009563DD"/>
  </w:style>
  <w:style w:type="paragraph" w:customStyle="1" w:styleId="font0">
    <w:name w:val="font0"/>
    <w:basedOn w:val="a"/>
    <w:qFormat/>
    <w:rsid w:val="009563D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font6">
    <w:name w:val="font6"/>
    <w:basedOn w:val="a"/>
    <w:qFormat/>
    <w:rsid w:val="009563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7">
    <w:name w:val="font7"/>
    <w:basedOn w:val="a"/>
    <w:qFormat/>
    <w:rsid w:val="009563DD"/>
    <w:pPr>
      <w:widowControl/>
      <w:spacing w:before="100" w:beforeAutospacing="1" w:after="100" w:afterAutospacing="1"/>
      <w:jc w:val="left"/>
    </w:pPr>
    <w:rPr>
      <w:rFonts w:ascii="Segoe UI Symbol" w:eastAsia="宋体" w:hAnsi="Segoe UI Symbol" w:cs="宋体"/>
      <w:color w:val="000000"/>
      <w:kern w:val="0"/>
      <w:sz w:val="20"/>
      <w:szCs w:val="20"/>
      <w14:ligatures w14:val="none"/>
    </w:rPr>
  </w:style>
  <w:style w:type="paragraph" w:customStyle="1" w:styleId="MDPI42tablebody">
    <w:name w:val="MDPI_4.2_table_body"/>
    <w:qFormat/>
    <w:rsid w:val="009563D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9563D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9563D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table" w:customStyle="1" w:styleId="114">
    <w:name w:val="清单表 1 浅色1"/>
    <w:basedOn w:val="a1"/>
    <w:next w:val="17"/>
    <w:uiPriority w:val="46"/>
    <w:rsid w:val="009563DD"/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0">
    <w:name w:val="清单表 6 彩色1"/>
    <w:basedOn w:val="a1"/>
    <w:next w:val="62"/>
    <w:uiPriority w:val="51"/>
    <w:rsid w:val="009563DD"/>
    <w:rPr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ff">
    <w:name w:val="Hyperlink"/>
    <w:basedOn w:val="a0"/>
    <w:uiPriority w:val="99"/>
    <w:semiHidden/>
    <w:unhideWhenUsed/>
    <w:rsid w:val="009563DD"/>
    <w:rPr>
      <w:color w:val="0563C1" w:themeColor="hyperlink"/>
      <w:u w:val="single"/>
    </w:rPr>
  </w:style>
  <w:style w:type="table" w:styleId="17">
    <w:name w:val="List Table 1 Light"/>
    <w:basedOn w:val="a1"/>
    <w:uiPriority w:val="46"/>
    <w:rsid w:val="009563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2">
    <w:name w:val="List Table 6 Colorful"/>
    <w:basedOn w:val="a1"/>
    <w:uiPriority w:val="51"/>
    <w:rsid w:val="009563D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27</Words>
  <Characters>9280</Characters>
  <Application>Microsoft Office Word</Application>
  <DocSecurity>0</DocSecurity>
  <Lines>77</Lines>
  <Paragraphs>21</Paragraphs>
  <ScaleCrop>false</ScaleCrop>
  <Company/>
  <LinksUpToDate>false</LinksUpToDate>
  <CharactersWithSpaces>10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I</dc:creator>
  <cp:keywords/>
  <dc:description/>
  <cp:lastModifiedBy>JUAN LI</cp:lastModifiedBy>
  <cp:revision>1</cp:revision>
  <dcterms:created xsi:type="dcterms:W3CDTF">2025-06-05T13:35:00Z</dcterms:created>
  <dcterms:modified xsi:type="dcterms:W3CDTF">2025-06-05T13:37:00Z</dcterms:modified>
</cp:coreProperties>
</file>